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90DBE0" w14:textId="2E3C0089" w:rsidR="00A34CEF" w:rsidRPr="003202C2" w:rsidRDefault="00A34CEF" w:rsidP="00A34CEF">
      <w:pPr>
        <w:pStyle w:val="Caption"/>
        <w:keepNext/>
        <w:rPr>
          <w:rFonts w:ascii="Times" w:hAnsi="Times"/>
        </w:rPr>
      </w:pPr>
      <w:r>
        <w:rPr>
          <w:rFonts w:ascii="Times" w:hAnsi="Times"/>
        </w:rPr>
        <w:t>A)</w:t>
      </w:r>
      <w:r w:rsidRPr="003202C2">
        <w:rPr>
          <w:rFonts w:ascii="Times" w:hAnsi="Times"/>
        </w:rPr>
        <w:t xml:space="preserve">  User Interface Issues </w:t>
      </w:r>
    </w:p>
    <w:tbl>
      <w:tblPr>
        <w:tblStyle w:val="TableGrid"/>
        <w:tblW w:w="11520" w:type="dxa"/>
        <w:tblInd w:w="-905" w:type="dxa"/>
        <w:tblLayout w:type="fixed"/>
        <w:tblLook w:val="06A0" w:firstRow="1" w:lastRow="0" w:firstColumn="1" w:lastColumn="0" w:noHBand="1" w:noVBand="1"/>
      </w:tblPr>
      <w:tblGrid>
        <w:gridCol w:w="1260"/>
        <w:gridCol w:w="1890"/>
        <w:gridCol w:w="1890"/>
        <w:gridCol w:w="1440"/>
        <w:gridCol w:w="1800"/>
        <w:gridCol w:w="1710"/>
        <w:gridCol w:w="1530"/>
      </w:tblGrid>
      <w:tr w:rsidR="00A34CEF" w14:paraId="31800150" w14:textId="77777777" w:rsidTr="00074B11">
        <w:trPr>
          <w:trHeight w:val="323"/>
        </w:trPr>
        <w:tc>
          <w:tcPr>
            <w:tcW w:w="1260" w:type="dxa"/>
          </w:tcPr>
          <w:p w14:paraId="154FC338" w14:textId="77777777" w:rsidR="00A34CEF" w:rsidRPr="00A12ABA" w:rsidRDefault="00A34CEF" w:rsidP="00074B11">
            <w:pPr>
              <w:pStyle w:val="Heading5"/>
            </w:pPr>
            <w:r w:rsidRPr="00A12ABA">
              <w:t>Subtheme</w:t>
            </w:r>
          </w:p>
        </w:tc>
        <w:tc>
          <w:tcPr>
            <w:tcW w:w="10260" w:type="dxa"/>
            <w:gridSpan w:val="6"/>
          </w:tcPr>
          <w:p w14:paraId="30010094" w14:textId="77777777" w:rsidR="00A34CEF" w:rsidRPr="00A12ABA" w:rsidRDefault="00A34CEF" w:rsidP="00074B11">
            <w:pPr>
              <w:pStyle w:val="Heading5"/>
            </w:pPr>
            <w:r w:rsidRPr="00A12ABA">
              <w:t>User Interface Issues</w:t>
            </w:r>
          </w:p>
        </w:tc>
      </w:tr>
      <w:tr w:rsidR="00A34CEF" w14:paraId="1C39A969" w14:textId="77777777" w:rsidTr="00074B11">
        <w:trPr>
          <w:trHeight w:val="404"/>
        </w:trPr>
        <w:tc>
          <w:tcPr>
            <w:tcW w:w="1260" w:type="dxa"/>
          </w:tcPr>
          <w:p w14:paraId="16BF21D9" w14:textId="77777777" w:rsidR="00A34CEF" w:rsidRPr="00A12ABA" w:rsidRDefault="00A34CEF" w:rsidP="00074B11">
            <w:pPr>
              <w:pStyle w:val="Heading5"/>
              <w:spacing w:line="259" w:lineRule="auto"/>
            </w:pPr>
            <w:r w:rsidRPr="00A12ABA">
              <w:rPr>
                <w:i/>
                <w:iCs/>
              </w:rPr>
              <w:t xml:space="preserve"> </w:t>
            </w:r>
            <w:r w:rsidRPr="00A12ABA">
              <w:t>Categories</w:t>
            </w:r>
          </w:p>
        </w:tc>
        <w:tc>
          <w:tcPr>
            <w:tcW w:w="1890" w:type="dxa"/>
          </w:tcPr>
          <w:p w14:paraId="3D8235C2" w14:textId="77777777" w:rsidR="00A34CEF" w:rsidRPr="00A12ABA" w:rsidRDefault="00A34CEF" w:rsidP="00074B11">
            <w:pPr>
              <w:pStyle w:val="Heading5"/>
            </w:pPr>
            <w:r w:rsidRPr="00A12ABA">
              <w:t>Unclear or misleading terminology</w:t>
            </w:r>
          </w:p>
          <w:p w14:paraId="47552898" w14:textId="77777777" w:rsidR="00A34CEF" w:rsidRPr="00A12ABA" w:rsidRDefault="00A34CEF" w:rsidP="00074B11">
            <w:pPr>
              <w:pStyle w:val="Heading5"/>
            </w:pPr>
          </w:p>
        </w:tc>
        <w:tc>
          <w:tcPr>
            <w:tcW w:w="5130" w:type="dxa"/>
            <w:gridSpan w:val="3"/>
          </w:tcPr>
          <w:p w14:paraId="2903363F" w14:textId="77777777" w:rsidR="00A34CEF" w:rsidRPr="00A12ABA" w:rsidRDefault="00A34CEF" w:rsidP="00074B11">
            <w:pPr>
              <w:pStyle w:val="Heading5"/>
            </w:pPr>
            <w:r w:rsidRPr="00A12ABA">
              <w:t>Unintuitive aspects of the design</w:t>
            </w:r>
          </w:p>
        </w:tc>
        <w:tc>
          <w:tcPr>
            <w:tcW w:w="3240" w:type="dxa"/>
            <w:gridSpan w:val="2"/>
          </w:tcPr>
          <w:p w14:paraId="7B44DF5B" w14:textId="77777777" w:rsidR="00A34CEF" w:rsidRPr="00A12ABA" w:rsidRDefault="00A34CEF" w:rsidP="00074B11">
            <w:pPr>
              <w:pStyle w:val="Heading5"/>
            </w:pPr>
            <w:r w:rsidRPr="00A12ABA">
              <w:t>Unclear Visual Presentation</w:t>
            </w:r>
          </w:p>
        </w:tc>
      </w:tr>
      <w:tr w:rsidR="00A34CEF" w14:paraId="2FD7AB5A" w14:textId="77777777" w:rsidTr="00074B11">
        <w:trPr>
          <w:trHeight w:val="692"/>
        </w:trPr>
        <w:tc>
          <w:tcPr>
            <w:tcW w:w="1260" w:type="dxa"/>
          </w:tcPr>
          <w:p w14:paraId="6B24E4A7" w14:textId="77777777" w:rsidR="00A34CEF" w:rsidRPr="00A12ABA" w:rsidRDefault="00A34CEF" w:rsidP="00074B11">
            <w:pPr>
              <w:pStyle w:val="Heading5"/>
              <w:spacing w:line="259" w:lineRule="auto"/>
            </w:pPr>
            <w:r w:rsidRPr="00A12ABA">
              <w:t>Usability issues</w:t>
            </w:r>
          </w:p>
        </w:tc>
        <w:tc>
          <w:tcPr>
            <w:tcW w:w="1890" w:type="dxa"/>
          </w:tcPr>
          <w:p w14:paraId="0164CDC3" w14:textId="77777777" w:rsidR="00A34CEF" w:rsidRPr="00A12ABA" w:rsidRDefault="00A34CEF" w:rsidP="00074B11">
            <w:pPr>
              <w:pStyle w:val="Heading5"/>
              <w:rPr>
                <w:b w:val="0"/>
                <w:bCs w:val="0"/>
                <w:sz w:val="18"/>
                <w:szCs w:val="18"/>
                <w:lang w:val="en-GB"/>
              </w:rPr>
            </w:pPr>
            <w:r w:rsidRPr="00A12ABA">
              <w:rPr>
                <w:b w:val="0"/>
                <w:bCs w:val="0"/>
                <w:sz w:val="18"/>
                <w:szCs w:val="18"/>
                <w:lang w:val="en-GB"/>
              </w:rPr>
              <w:t>Difficulty setting reminders and reading health information</w:t>
            </w:r>
          </w:p>
        </w:tc>
        <w:tc>
          <w:tcPr>
            <w:tcW w:w="1890" w:type="dxa"/>
          </w:tcPr>
          <w:p w14:paraId="13366552" w14:textId="77777777" w:rsidR="00A34CEF" w:rsidRPr="00A12ABA" w:rsidRDefault="00A34CEF" w:rsidP="00074B11">
            <w:pPr>
              <w:pStyle w:val="Heading5"/>
              <w:rPr>
                <w:b w:val="0"/>
                <w:bCs w:val="0"/>
                <w:sz w:val="18"/>
                <w:szCs w:val="18"/>
                <w:lang w:val="en-GB"/>
              </w:rPr>
            </w:pPr>
            <w:r w:rsidRPr="00A12ABA">
              <w:rPr>
                <w:b w:val="0"/>
                <w:bCs w:val="0"/>
                <w:sz w:val="18"/>
                <w:szCs w:val="18"/>
                <w:lang w:val="en-GB"/>
              </w:rPr>
              <w:t>Difficulty checking completed tasks</w:t>
            </w:r>
          </w:p>
          <w:p w14:paraId="28D9A61A" w14:textId="77777777" w:rsidR="00A34CEF" w:rsidRPr="00A12ABA" w:rsidRDefault="00A34CEF" w:rsidP="00074B11">
            <w:pPr>
              <w:pStyle w:val="Heading5"/>
              <w:rPr>
                <w:b w:val="0"/>
                <w:bCs w:val="0"/>
                <w:sz w:val="18"/>
                <w:szCs w:val="18"/>
                <w:lang w:val="en-GB"/>
              </w:rPr>
            </w:pPr>
          </w:p>
        </w:tc>
        <w:tc>
          <w:tcPr>
            <w:tcW w:w="1440" w:type="dxa"/>
          </w:tcPr>
          <w:p w14:paraId="40C5F1F9" w14:textId="77777777" w:rsidR="00A34CEF" w:rsidRPr="00A12ABA" w:rsidRDefault="00A34CEF" w:rsidP="00074B11">
            <w:pPr>
              <w:pStyle w:val="Heading5"/>
              <w:rPr>
                <w:b w:val="0"/>
                <w:bCs w:val="0"/>
                <w:sz w:val="18"/>
                <w:szCs w:val="18"/>
                <w:lang w:val="en-GB"/>
              </w:rPr>
            </w:pPr>
            <w:r w:rsidRPr="00A12ABA">
              <w:rPr>
                <w:b w:val="0"/>
                <w:bCs w:val="0"/>
                <w:sz w:val="18"/>
                <w:szCs w:val="18"/>
                <w:lang w:val="en-GB"/>
              </w:rPr>
              <w:t>Difficulty entering BP reading</w:t>
            </w:r>
          </w:p>
        </w:tc>
        <w:tc>
          <w:tcPr>
            <w:tcW w:w="1800" w:type="dxa"/>
          </w:tcPr>
          <w:p w14:paraId="04E0BA56" w14:textId="77777777" w:rsidR="00A34CEF" w:rsidRPr="00A12ABA" w:rsidRDefault="00A34CEF" w:rsidP="00074B11">
            <w:pPr>
              <w:pStyle w:val="Heading5"/>
              <w:rPr>
                <w:b w:val="0"/>
                <w:bCs w:val="0"/>
                <w:sz w:val="18"/>
                <w:szCs w:val="18"/>
                <w:lang w:val="en-GB"/>
              </w:rPr>
            </w:pPr>
            <w:r w:rsidRPr="00A12ABA">
              <w:rPr>
                <w:b w:val="0"/>
                <w:bCs w:val="0"/>
                <w:sz w:val="18"/>
                <w:szCs w:val="18"/>
                <w:lang w:val="en-GB"/>
              </w:rPr>
              <w:t>Issues with inputting multiple data</w:t>
            </w:r>
          </w:p>
        </w:tc>
        <w:tc>
          <w:tcPr>
            <w:tcW w:w="1710" w:type="dxa"/>
          </w:tcPr>
          <w:p w14:paraId="3C591B02" w14:textId="77777777" w:rsidR="00A34CEF" w:rsidRPr="00A12ABA" w:rsidRDefault="00A34CEF" w:rsidP="00074B11">
            <w:pPr>
              <w:pStyle w:val="Heading5"/>
              <w:spacing w:line="259" w:lineRule="auto"/>
              <w:rPr>
                <w:b w:val="0"/>
                <w:bCs w:val="0"/>
                <w:sz w:val="18"/>
                <w:szCs w:val="18"/>
                <w:lang w:val="en-GB"/>
              </w:rPr>
            </w:pPr>
            <w:r w:rsidRPr="00A12ABA">
              <w:rPr>
                <w:b w:val="0"/>
                <w:bCs w:val="0"/>
                <w:sz w:val="18"/>
                <w:szCs w:val="18"/>
                <w:lang w:val="en-GB"/>
              </w:rPr>
              <w:t>Unclear colour-coding</w:t>
            </w:r>
          </w:p>
        </w:tc>
        <w:tc>
          <w:tcPr>
            <w:tcW w:w="1530" w:type="dxa"/>
          </w:tcPr>
          <w:p w14:paraId="416DE42F" w14:textId="77777777" w:rsidR="00A34CEF" w:rsidRPr="00A12ABA" w:rsidRDefault="00A34CEF" w:rsidP="00074B11">
            <w:pPr>
              <w:pStyle w:val="Heading5"/>
              <w:rPr>
                <w:b w:val="0"/>
                <w:bCs w:val="0"/>
                <w:sz w:val="18"/>
                <w:szCs w:val="18"/>
                <w:lang w:val="en-GB"/>
              </w:rPr>
            </w:pPr>
            <w:r w:rsidRPr="00A12ABA">
              <w:rPr>
                <w:b w:val="0"/>
                <w:bCs w:val="0"/>
                <w:sz w:val="18"/>
                <w:szCs w:val="18"/>
                <w:lang w:val="en-GB"/>
              </w:rPr>
              <w:t>Unclear colour contrast</w:t>
            </w:r>
          </w:p>
        </w:tc>
      </w:tr>
      <w:tr w:rsidR="00A34CEF" w14:paraId="0164FCE3" w14:textId="77777777" w:rsidTr="00074B11">
        <w:trPr>
          <w:trHeight w:val="2501"/>
        </w:trPr>
        <w:tc>
          <w:tcPr>
            <w:tcW w:w="1260" w:type="dxa"/>
          </w:tcPr>
          <w:p w14:paraId="7FD57216" w14:textId="77777777" w:rsidR="00A34CEF" w:rsidRPr="00A12ABA" w:rsidRDefault="00A34CEF" w:rsidP="00074B11">
            <w:pPr>
              <w:pStyle w:val="Heading5"/>
              <w:spacing w:line="259" w:lineRule="auto"/>
            </w:pPr>
            <w:r w:rsidRPr="00A12ABA">
              <w:t>Comments</w:t>
            </w:r>
          </w:p>
        </w:tc>
        <w:tc>
          <w:tcPr>
            <w:tcW w:w="1890" w:type="dxa"/>
          </w:tcPr>
          <w:p w14:paraId="3A86A064" w14:textId="77777777" w:rsidR="00A34CEF" w:rsidRPr="00A12ABA" w:rsidRDefault="00A34CEF" w:rsidP="00074B11">
            <w:pPr>
              <w:pStyle w:val="Heading5"/>
              <w:rPr>
                <w:b w:val="0"/>
                <w:bCs w:val="0"/>
                <w:sz w:val="18"/>
                <w:szCs w:val="18"/>
                <w:lang w:val="en-GB"/>
              </w:rPr>
            </w:pPr>
            <w:r w:rsidRPr="00B9160A">
              <w:rPr>
                <w:b w:val="0"/>
                <w:bCs w:val="0"/>
                <w:sz w:val="18"/>
                <w:szCs w:val="18"/>
                <w:lang w:val="en-GB"/>
              </w:rPr>
              <w:t>Several participants found it difficult to find the correct menu to set reminders and read health information, due to unclear or misleading terminology.</w:t>
            </w:r>
          </w:p>
          <w:p w14:paraId="59C3F378" w14:textId="77777777" w:rsidR="00A34CEF" w:rsidRPr="00A12ABA" w:rsidRDefault="00A34CEF" w:rsidP="00074B11">
            <w:pPr>
              <w:pStyle w:val="Heading5"/>
              <w:rPr>
                <w:b w:val="0"/>
                <w:bCs w:val="0"/>
                <w:sz w:val="18"/>
                <w:szCs w:val="18"/>
                <w:lang w:val="en-GB"/>
              </w:rPr>
            </w:pPr>
          </w:p>
        </w:tc>
        <w:tc>
          <w:tcPr>
            <w:tcW w:w="1890" w:type="dxa"/>
          </w:tcPr>
          <w:p w14:paraId="4D6025F3" w14:textId="77777777" w:rsidR="00A34CEF" w:rsidRPr="00A12ABA" w:rsidRDefault="00A34CEF" w:rsidP="00074B11">
            <w:pPr>
              <w:pStyle w:val="Heading5"/>
              <w:rPr>
                <w:b w:val="0"/>
                <w:bCs w:val="0"/>
                <w:sz w:val="18"/>
                <w:szCs w:val="18"/>
                <w:lang w:val="en-GB"/>
              </w:rPr>
            </w:pPr>
            <w:r>
              <w:rPr>
                <w:b w:val="0"/>
                <w:bCs w:val="0"/>
                <w:sz w:val="18"/>
                <w:szCs w:val="18"/>
                <w:lang w:val="en-GB"/>
              </w:rPr>
              <w:t>Participants</w:t>
            </w:r>
            <w:r w:rsidRPr="00730A15">
              <w:rPr>
                <w:b w:val="0"/>
                <w:bCs w:val="0"/>
                <w:sz w:val="18"/>
                <w:szCs w:val="18"/>
                <w:lang w:val="en-GB"/>
              </w:rPr>
              <w:t xml:space="preserve"> remarked that it should be easier to check how many tasks have been completed, e.g. by this being displayed when tasks are marked as complete, or being visible in the ‘Challenge’. </w:t>
            </w:r>
            <w:r w:rsidRPr="00A12ABA">
              <w:rPr>
                <w:b w:val="0"/>
                <w:bCs w:val="0"/>
                <w:sz w:val="18"/>
                <w:szCs w:val="18"/>
                <w:lang w:val="en-GB"/>
              </w:rPr>
              <w:t xml:space="preserve"> </w:t>
            </w:r>
          </w:p>
        </w:tc>
        <w:tc>
          <w:tcPr>
            <w:tcW w:w="1440" w:type="dxa"/>
          </w:tcPr>
          <w:p w14:paraId="7C9CAF91" w14:textId="77777777" w:rsidR="00A34CEF" w:rsidRPr="00B95725" w:rsidRDefault="00A34CEF" w:rsidP="00074B11">
            <w:pPr>
              <w:pStyle w:val="Heading5"/>
              <w:rPr>
                <w:b w:val="0"/>
                <w:bCs w:val="0"/>
                <w:sz w:val="18"/>
                <w:szCs w:val="18"/>
                <w:lang w:val="en-GB"/>
              </w:rPr>
            </w:pPr>
            <w:r w:rsidRPr="00B95725">
              <w:rPr>
                <w:b w:val="0"/>
                <w:bCs w:val="0"/>
                <w:sz w:val="18"/>
                <w:szCs w:val="18"/>
                <w:lang w:val="en-GB"/>
              </w:rPr>
              <w:t>Half of the participants could not find the location to enter their BP mostly because they did not correctly interpret the ‘+’ sign</w:t>
            </w:r>
            <w:r>
              <w:rPr>
                <w:b w:val="0"/>
                <w:bCs w:val="0"/>
                <w:sz w:val="18"/>
                <w:szCs w:val="18"/>
                <w:lang w:val="en-GB"/>
              </w:rPr>
              <w:t>.</w:t>
            </w:r>
          </w:p>
        </w:tc>
        <w:tc>
          <w:tcPr>
            <w:tcW w:w="1800" w:type="dxa"/>
          </w:tcPr>
          <w:p w14:paraId="22085B24" w14:textId="77777777" w:rsidR="00A34CEF" w:rsidRPr="00A12ABA" w:rsidRDefault="00A34CEF" w:rsidP="00074B11">
            <w:pPr>
              <w:rPr>
                <w:sz w:val="18"/>
                <w:szCs w:val="18"/>
                <w:lang w:val="en-GB"/>
              </w:rPr>
            </w:pPr>
            <w:r w:rsidRPr="00730A15">
              <w:rPr>
                <w:sz w:val="18"/>
                <w:szCs w:val="18"/>
                <w:lang w:val="en-GB"/>
              </w:rPr>
              <w:t>Participants found the method of inputting data unintuitive, causing them to have to repeat the same procedures multiple times, rather than inputting all data (e.g., BP, me</w:t>
            </w:r>
            <w:r>
              <w:rPr>
                <w:sz w:val="18"/>
                <w:szCs w:val="18"/>
                <w:lang w:val="en-GB"/>
              </w:rPr>
              <w:t>dication, and stress) in one go</w:t>
            </w:r>
            <w:r>
              <w:rPr>
                <w:rStyle w:val="FootnoteReference"/>
                <w:sz w:val="18"/>
                <w:szCs w:val="18"/>
                <w:lang w:val="en-GB"/>
              </w:rPr>
              <w:footnoteReference w:id="1"/>
            </w:r>
            <w:r>
              <w:rPr>
                <w:sz w:val="18"/>
                <w:szCs w:val="18"/>
                <w:lang w:val="en-GB"/>
              </w:rPr>
              <w:t>.</w:t>
            </w:r>
            <w:r w:rsidRPr="00730A15">
              <w:rPr>
                <w:sz w:val="18"/>
                <w:szCs w:val="18"/>
                <w:lang w:val="en-GB"/>
              </w:rPr>
              <w:t xml:space="preserve"> </w:t>
            </w:r>
          </w:p>
        </w:tc>
        <w:tc>
          <w:tcPr>
            <w:tcW w:w="1710" w:type="dxa"/>
          </w:tcPr>
          <w:p w14:paraId="359D4B85" w14:textId="77777777" w:rsidR="00A34CEF" w:rsidRPr="00A12ABA" w:rsidRDefault="00A34CEF" w:rsidP="00074B11">
            <w:pPr>
              <w:rPr>
                <w:sz w:val="18"/>
                <w:szCs w:val="18"/>
                <w:lang w:val="en-GB"/>
              </w:rPr>
            </w:pPr>
            <w:r w:rsidRPr="00A12ABA">
              <w:rPr>
                <w:sz w:val="18"/>
                <w:szCs w:val="18"/>
                <w:lang w:val="en-GB"/>
              </w:rPr>
              <w:t>The app pre</w:t>
            </w:r>
            <w:r>
              <w:rPr>
                <w:sz w:val="18"/>
                <w:szCs w:val="18"/>
                <w:lang w:val="en-GB"/>
              </w:rPr>
              <w:t xml:space="preserve">sentation could be made clearer, </w:t>
            </w:r>
            <w:r w:rsidRPr="00A12ABA">
              <w:rPr>
                <w:sz w:val="18"/>
                <w:szCs w:val="18"/>
                <w:lang w:val="en-GB"/>
              </w:rPr>
              <w:t xml:space="preserve">by adding more text to some charts e.g., to explain the colour-coded classification of BP reading.   </w:t>
            </w:r>
          </w:p>
        </w:tc>
        <w:tc>
          <w:tcPr>
            <w:tcW w:w="1530" w:type="dxa"/>
          </w:tcPr>
          <w:p w14:paraId="6E67062E" w14:textId="77777777" w:rsidR="00A34CEF" w:rsidRPr="00A12ABA" w:rsidRDefault="00A34CEF" w:rsidP="00074B11">
            <w:pPr>
              <w:pStyle w:val="Heading5"/>
              <w:rPr>
                <w:b w:val="0"/>
                <w:bCs w:val="0"/>
                <w:sz w:val="18"/>
                <w:szCs w:val="18"/>
                <w:lang w:val="en-GB"/>
              </w:rPr>
            </w:pPr>
            <w:r w:rsidRPr="00A12ABA">
              <w:rPr>
                <w:b w:val="0"/>
                <w:bCs w:val="0"/>
                <w:sz w:val="18"/>
                <w:szCs w:val="18"/>
                <w:lang w:val="en-GB"/>
              </w:rPr>
              <w:t xml:space="preserve">The colour of the buttons could </w:t>
            </w:r>
            <w:r>
              <w:rPr>
                <w:b w:val="0"/>
                <w:bCs w:val="0"/>
                <w:sz w:val="18"/>
                <w:szCs w:val="18"/>
                <w:lang w:val="en-GB"/>
              </w:rPr>
              <w:t xml:space="preserve">be </w:t>
            </w:r>
            <w:r w:rsidRPr="00A12ABA">
              <w:rPr>
                <w:b w:val="0"/>
                <w:bCs w:val="0"/>
                <w:sz w:val="18"/>
                <w:szCs w:val="18"/>
                <w:lang w:val="en-GB"/>
              </w:rPr>
              <w:t>made more contrasting to accentuate some features.</w:t>
            </w:r>
          </w:p>
        </w:tc>
      </w:tr>
      <w:tr w:rsidR="00A34CEF" w14:paraId="481570CC" w14:textId="77777777" w:rsidTr="00074B11">
        <w:trPr>
          <w:trHeight w:val="1385"/>
        </w:trPr>
        <w:tc>
          <w:tcPr>
            <w:tcW w:w="1260" w:type="dxa"/>
          </w:tcPr>
          <w:p w14:paraId="1A4652C7" w14:textId="77777777" w:rsidR="00A34CEF" w:rsidRPr="00A12ABA" w:rsidRDefault="00A34CEF" w:rsidP="00074B11">
            <w:pPr>
              <w:pStyle w:val="Heading5"/>
              <w:spacing w:line="259" w:lineRule="auto"/>
            </w:pPr>
            <w:r w:rsidRPr="00A12ABA">
              <w:t>Citation(s)</w:t>
            </w:r>
          </w:p>
        </w:tc>
        <w:tc>
          <w:tcPr>
            <w:tcW w:w="1890" w:type="dxa"/>
          </w:tcPr>
          <w:p w14:paraId="16E26C9F" w14:textId="77777777" w:rsidR="00A34CEF" w:rsidRPr="00D17D8D" w:rsidRDefault="00A34CEF" w:rsidP="00074B11">
            <w:pPr>
              <w:pStyle w:val="Heading5"/>
              <w:rPr>
                <w:rFonts w:eastAsia="Times New Roman"/>
                <w:b w:val="0"/>
                <w:bCs w:val="0"/>
                <w:i/>
                <w:iCs/>
                <w:sz w:val="18"/>
                <w:szCs w:val="18"/>
              </w:rPr>
            </w:pPr>
            <w:r w:rsidRPr="00D17D8D">
              <w:rPr>
                <w:rFonts w:eastAsia="Times New Roman"/>
                <w:b w:val="0"/>
                <w:bCs w:val="0"/>
                <w:i/>
                <w:iCs/>
                <w:sz w:val="18"/>
                <w:szCs w:val="18"/>
              </w:rPr>
              <w:t>“I do not believe the information is here…</w:t>
            </w:r>
            <w:r w:rsidRPr="00D17D8D">
              <w:rPr>
                <w:rFonts w:eastAsia="Times New Roman"/>
                <w:b w:val="0"/>
                <w:bCs w:val="0"/>
                <w:i/>
                <w:iCs/>
                <w:color w:val="000000" w:themeColor="text1"/>
                <w:sz w:val="18"/>
                <w:szCs w:val="18"/>
              </w:rPr>
              <w:t xml:space="preserve">it cannot be found" </w:t>
            </w:r>
            <w:r w:rsidRPr="00D17D8D">
              <w:rPr>
                <w:rFonts w:eastAsia="Times New Roman"/>
                <w:b w:val="0"/>
                <w:bCs w:val="0"/>
                <w:i/>
                <w:iCs/>
                <w:sz w:val="18"/>
                <w:szCs w:val="18"/>
              </w:rPr>
              <w:t>(P3)</w:t>
            </w:r>
            <w:r w:rsidRPr="00D17D8D">
              <w:rPr>
                <w:b w:val="0"/>
                <w:bCs w:val="0"/>
                <w:i/>
                <w:iCs/>
                <w:sz w:val="18"/>
                <w:szCs w:val="18"/>
                <w:lang w:val="en-GB"/>
              </w:rPr>
              <w:t>.</w:t>
            </w:r>
          </w:p>
        </w:tc>
        <w:tc>
          <w:tcPr>
            <w:tcW w:w="1890" w:type="dxa"/>
          </w:tcPr>
          <w:p w14:paraId="076DC3F4" w14:textId="77777777" w:rsidR="00A34CEF" w:rsidRPr="00D17D8D" w:rsidRDefault="00A34CEF" w:rsidP="00074B11">
            <w:pPr>
              <w:pStyle w:val="Heading5"/>
              <w:rPr>
                <w:rFonts w:eastAsia="Times New Roman"/>
                <w:b w:val="0"/>
                <w:bCs w:val="0"/>
                <w:i/>
                <w:iCs/>
                <w:sz w:val="18"/>
                <w:szCs w:val="18"/>
              </w:rPr>
            </w:pPr>
            <w:r w:rsidRPr="00D17D8D">
              <w:rPr>
                <w:b w:val="0"/>
                <w:bCs w:val="0"/>
                <w:i/>
                <w:iCs/>
                <w:sz w:val="18"/>
                <w:szCs w:val="18"/>
              </w:rPr>
              <w:t>“The location of it [how many tasks have been completed] cannot be shown clearly - the box should appear directly when I tick for completing data</w:t>
            </w:r>
            <w:r w:rsidRPr="00D17D8D">
              <w:rPr>
                <w:rFonts w:eastAsia="Times New Roman"/>
                <w:b w:val="0"/>
                <w:bCs w:val="0"/>
                <w:i/>
                <w:iCs/>
                <w:sz w:val="18"/>
                <w:szCs w:val="18"/>
              </w:rPr>
              <w:t>.” (P9)</w:t>
            </w:r>
          </w:p>
        </w:tc>
        <w:tc>
          <w:tcPr>
            <w:tcW w:w="1440" w:type="dxa"/>
          </w:tcPr>
          <w:p w14:paraId="19031B9B" w14:textId="77777777" w:rsidR="00A34CEF" w:rsidRDefault="00A34CEF" w:rsidP="00074B11">
            <w:pPr>
              <w:pStyle w:val="Heading5"/>
              <w:rPr>
                <w:b w:val="0"/>
                <w:bCs w:val="0"/>
                <w:i/>
                <w:iCs/>
                <w:sz w:val="18"/>
                <w:szCs w:val="18"/>
              </w:rPr>
            </w:pPr>
          </w:p>
          <w:p w14:paraId="2746CEBB" w14:textId="77777777" w:rsidR="00A34CEF" w:rsidRPr="00D17D8D" w:rsidRDefault="00A34CEF" w:rsidP="00074B11">
            <w:pPr>
              <w:pStyle w:val="Heading5"/>
              <w:rPr>
                <w:i/>
                <w:iCs/>
                <w:sz w:val="18"/>
                <w:szCs w:val="18"/>
                <w:lang w:val="en-GB"/>
              </w:rPr>
            </w:pPr>
            <w:r>
              <w:rPr>
                <w:b w:val="0"/>
                <w:bCs w:val="0"/>
                <w:i/>
                <w:iCs/>
                <w:sz w:val="18"/>
                <w:szCs w:val="18"/>
              </w:rPr>
              <w:t>“I did not think that I can enter BP data via this + button” (P4)</w:t>
            </w:r>
          </w:p>
          <w:p w14:paraId="6275ADB7" w14:textId="77777777" w:rsidR="00A34CEF" w:rsidRPr="00D17D8D" w:rsidRDefault="00A34CEF" w:rsidP="00074B11">
            <w:pPr>
              <w:pStyle w:val="Heading5"/>
              <w:rPr>
                <w:i/>
                <w:iCs/>
                <w:sz w:val="18"/>
                <w:szCs w:val="18"/>
                <w:lang w:val="en-GB"/>
              </w:rPr>
            </w:pPr>
          </w:p>
        </w:tc>
        <w:tc>
          <w:tcPr>
            <w:tcW w:w="1800" w:type="dxa"/>
          </w:tcPr>
          <w:p w14:paraId="57963C81" w14:textId="77777777" w:rsidR="00A34CEF" w:rsidRPr="00D17D8D" w:rsidRDefault="00A34CEF" w:rsidP="00074B11">
            <w:pPr>
              <w:rPr>
                <w:i/>
                <w:iCs/>
                <w:sz w:val="18"/>
                <w:szCs w:val="18"/>
                <w:lang w:val="en-GB"/>
              </w:rPr>
            </w:pPr>
            <w:r w:rsidRPr="00D17D8D">
              <w:rPr>
                <w:i/>
                <w:iCs/>
                <w:sz w:val="18"/>
                <w:szCs w:val="18"/>
                <w:lang w:val="en-GB"/>
              </w:rPr>
              <w:t>“</w:t>
            </w:r>
            <w:r w:rsidRPr="00D17D8D">
              <w:rPr>
                <w:i/>
                <w:iCs/>
                <w:sz w:val="18"/>
                <w:szCs w:val="18"/>
              </w:rPr>
              <w:t>There is a problem in this app, as when I enter BP data... it backed me to the main menu … then I access ‘+’ to enter medication data and press save, then the app backed me again to the main menu [dashboard]… I have to access + again and enter stress then press save… It should allow for all data [BP, medication and stress] to be entered at the same time then save it]”. (P6)</w:t>
            </w:r>
          </w:p>
        </w:tc>
        <w:tc>
          <w:tcPr>
            <w:tcW w:w="1710" w:type="dxa"/>
          </w:tcPr>
          <w:p w14:paraId="399BFC20" w14:textId="77777777" w:rsidR="00A34CEF" w:rsidRPr="00D17D8D" w:rsidRDefault="00A34CEF" w:rsidP="00074B11">
            <w:pPr>
              <w:jc w:val="both"/>
              <w:rPr>
                <w:i/>
                <w:iCs/>
                <w:color w:val="000000" w:themeColor="text1"/>
                <w:sz w:val="18"/>
                <w:szCs w:val="18"/>
              </w:rPr>
            </w:pPr>
            <w:r w:rsidRPr="00D17D8D">
              <w:rPr>
                <w:i/>
                <w:iCs/>
                <w:sz w:val="18"/>
                <w:szCs w:val="18"/>
              </w:rPr>
              <w:t xml:space="preserve">She can find the data on which color, but she said “I cannot interpret whether it is normal or not; I see the </w:t>
            </w:r>
            <w:proofErr w:type="spellStart"/>
            <w:r w:rsidRPr="00D17D8D">
              <w:rPr>
                <w:i/>
                <w:iCs/>
                <w:sz w:val="18"/>
                <w:szCs w:val="18"/>
              </w:rPr>
              <w:t>colours</w:t>
            </w:r>
            <w:proofErr w:type="spellEnd"/>
            <w:r w:rsidRPr="00D17D8D">
              <w:rPr>
                <w:i/>
                <w:iCs/>
                <w:sz w:val="18"/>
                <w:szCs w:val="18"/>
              </w:rPr>
              <w:t xml:space="preserve">, and don’t know what each </w:t>
            </w:r>
            <w:proofErr w:type="spellStart"/>
            <w:r w:rsidRPr="00D17D8D">
              <w:rPr>
                <w:i/>
                <w:iCs/>
                <w:sz w:val="18"/>
                <w:szCs w:val="18"/>
              </w:rPr>
              <w:t>colour</w:t>
            </w:r>
            <w:proofErr w:type="spellEnd"/>
            <w:r w:rsidRPr="00D17D8D">
              <w:rPr>
                <w:i/>
                <w:iCs/>
                <w:sz w:val="18"/>
                <w:szCs w:val="18"/>
              </w:rPr>
              <w:t xml:space="preserve"> means” (P9</w:t>
            </w:r>
            <w:r w:rsidRPr="00D17D8D">
              <w:rPr>
                <w:i/>
                <w:iCs/>
                <w:color w:val="000000" w:themeColor="text1"/>
                <w:sz w:val="18"/>
                <w:szCs w:val="18"/>
              </w:rPr>
              <w:t>)</w:t>
            </w:r>
          </w:p>
          <w:p w14:paraId="30243A9B" w14:textId="77777777" w:rsidR="00A34CEF" w:rsidRPr="00D17D8D" w:rsidRDefault="00A34CEF" w:rsidP="00074B11">
            <w:pPr>
              <w:rPr>
                <w:i/>
                <w:iCs/>
                <w:color w:val="000000" w:themeColor="text1"/>
                <w:sz w:val="18"/>
                <w:szCs w:val="18"/>
              </w:rPr>
            </w:pPr>
          </w:p>
        </w:tc>
        <w:tc>
          <w:tcPr>
            <w:tcW w:w="1530" w:type="dxa"/>
          </w:tcPr>
          <w:p w14:paraId="78E9241F" w14:textId="77777777" w:rsidR="00A34CEF" w:rsidRPr="00D17D8D" w:rsidRDefault="00A34CEF" w:rsidP="00074B11">
            <w:pPr>
              <w:rPr>
                <w:rFonts w:eastAsia="Times New Roman"/>
                <w:i/>
                <w:iCs/>
                <w:sz w:val="18"/>
                <w:szCs w:val="18"/>
              </w:rPr>
            </w:pPr>
          </w:p>
          <w:p w14:paraId="231BB4F8" w14:textId="77777777" w:rsidR="00A34CEF" w:rsidRPr="00D17D8D" w:rsidRDefault="00A34CEF" w:rsidP="00074B11">
            <w:pPr>
              <w:rPr>
                <w:rFonts w:eastAsia="Times New Roman"/>
                <w:i/>
                <w:iCs/>
                <w:sz w:val="18"/>
                <w:szCs w:val="18"/>
              </w:rPr>
            </w:pPr>
            <w:r w:rsidRPr="1825A531">
              <w:rPr>
                <w:rFonts w:eastAsia="Times New Roman"/>
                <w:i/>
                <w:iCs/>
                <w:sz w:val="18"/>
                <w:szCs w:val="18"/>
              </w:rPr>
              <w:t>“It is better if it is made a bright color to clearly show that the other data needs to be added beside”. (P10)</w:t>
            </w:r>
          </w:p>
          <w:p w14:paraId="78FA63BC" w14:textId="77777777" w:rsidR="00A34CEF" w:rsidRPr="00D17D8D" w:rsidRDefault="00A34CEF" w:rsidP="00074B11">
            <w:pPr>
              <w:rPr>
                <w:rFonts w:eastAsia="Times New Roman"/>
                <w:i/>
                <w:iCs/>
                <w:sz w:val="18"/>
                <w:szCs w:val="18"/>
              </w:rPr>
            </w:pPr>
          </w:p>
          <w:p w14:paraId="38D114BD" w14:textId="77777777" w:rsidR="00A34CEF" w:rsidRPr="00D17D8D" w:rsidRDefault="00A34CEF" w:rsidP="00074B11">
            <w:pPr>
              <w:rPr>
                <w:sz w:val="18"/>
                <w:szCs w:val="18"/>
              </w:rPr>
            </w:pPr>
          </w:p>
        </w:tc>
      </w:tr>
    </w:tbl>
    <w:p w14:paraId="79952FA7" w14:textId="77777777" w:rsidR="00A34CEF" w:rsidRDefault="00A34CEF" w:rsidP="00A34CEF">
      <w:pPr>
        <w:pStyle w:val="Heading5"/>
        <w:rPr>
          <w:i/>
          <w:iCs/>
          <w:sz w:val="22"/>
          <w:szCs w:val="22"/>
          <w:lang w:val="en-GB"/>
        </w:rPr>
      </w:pPr>
    </w:p>
    <w:p w14:paraId="6B5208EF" w14:textId="77777777" w:rsidR="00A34CEF" w:rsidRPr="0002750D" w:rsidRDefault="00A34CEF" w:rsidP="00A34CEF">
      <w:pPr>
        <w:pStyle w:val="Heading5"/>
        <w:rPr>
          <w:i/>
          <w:iCs/>
          <w:sz w:val="22"/>
          <w:szCs w:val="22"/>
          <w:lang w:val="en-GB"/>
        </w:rPr>
      </w:pPr>
    </w:p>
    <w:p w14:paraId="452DAEFC" w14:textId="77777777" w:rsidR="00A34CEF" w:rsidRPr="005F2F48" w:rsidRDefault="00A34CEF" w:rsidP="00A34CEF">
      <w:pPr>
        <w:pStyle w:val="Caption"/>
        <w:keepNext/>
        <w:rPr>
          <w:rFonts w:ascii="Times" w:hAnsi="Times"/>
        </w:rPr>
      </w:pPr>
      <w:r>
        <w:rPr>
          <w:rFonts w:ascii="Times" w:hAnsi="Times"/>
        </w:rPr>
        <w:lastRenderedPageBreak/>
        <w:t>B)</w:t>
      </w:r>
      <w:r w:rsidRPr="001958BF">
        <w:rPr>
          <w:rFonts w:ascii="Times" w:hAnsi="Times"/>
        </w:rPr>
        <w:t xml:space="preserve"> App Accessibility </w:t>
      </w:r>
    </w:p>
    <w:tbl>
      <w:tblPr>
        <w:tblStyle w:val="TableGrid"/>
        <w:tblW w:w="8640" w:type="dxa"/>
        <w:tblInd w:w="-545" w:type="dxa"/>
        <w:tblLayout w:type="fixed"/>
        <w:tblLook w:val="06A0" w:firstRow="1" w:lastRow="0" w:firstColumn="1" w:lastColumn="0" w:noHBand="1" w:noVBand="1"/>
      </w:tblPr>
      <w:tblGrid>
        <w:gridCol w:w="2105"/>
        <w:gridCol w:w="1585"/>
        <w:gridCol w:w="1535"/>
        <w:gridCol w:w="1560"/>
        <w:gridCol w:w="1855"/>
      </w:tblGrid>
      <w:tr w:rsidR="00A34CEF" w:rsidRPr="0002750D" w14:paraId="71B8BF74" w14:textId="77777777" w:rsidTr="00074B11">
        <w:tc>
          <w:tcPr>
            <w:tcW w:w="2105" w:type="dxa"/>
          </w:tcPr>
          <w:p w14:paraId="049EE4A0" w14:textId="77777777" w:rsidR="00A34CEF" w:rsidRPr="00FA4EF5" w:rsidRDefault="00A34CEF" w:rsidP="00074B11">
            <w:pPr>
              <w:pStyle w:val="Heading5"/>
              <w:rPr>
                <w:lang w:val="en-GB"/>
              </w:rPr>
            </w:pPr>
            <w:r w:rsidRPr="00FA4EF5">
              <w:rPr>
                <w:lang w:val="en-GB"/>
              </w:rPr>
              <w:t>Sub-Theme</w:t>
            </w:r>
          </w:p>
        </w:tc>
        <w:tc>
          <w:tcPr>
            <w:tcW w:w="6535" w:type="dxa"/>
            <w:gridSpan w:val="4"/>
          </w:tcPr>
          <w:p w14:paraId="5EB570E4" w14:textId="77777777" w:rsidR="00A34CEF" w:rsidRPr="00FA4EF5" w:rsidRDefault="00A34CEF" w:rsidP="00074B11">
            <w:pPr>
              <w:pStyle w:val="Heading5"/>
              <w:rPr>
                <w:lang w:val="en-GB"/>
              </w:rPr>
            </w:pPr>
            <w:r w:rsidRPr="00FA4EF5">
              <w:rPr>
                <w:lang w:val="en-GB"/>
              </w:rPr>
              <w:t>App accessibility</w:t>
            </w:r>
          </w:p>
        </w:tc>
      </w:tr>
      <w:tr w:rsidR="00A34CEF" w:rsidRPr="0002750D" w14:paraId="41610E3F" w14:textId="77777777" w:rsidTr="00074B11">
        <w:trPr>
          <w:trHeight w:val="809"/>
        </w:trPr>
        <w:tc>
          <w:tcPr>
            <w:tcW w:w="2105" w:type="dxa"/>
          </w:tcPr>
          <w:p w14:paraId="5795C32B" w14:textId="77777777" w:rsidR="00A34CEF" w:rsidRPr="00FA4EF5" w:rsidRDefault="00A34CEF" w:rsidP="00074B11">
            <w:pPr>
              <w:pStyle w:val="Heading5"/>
              <w:rPr>
                <w:b w:val="0"/>
                <w:bCs w:val="0"/>
                <w:lang w:val="en-GB"/>
              </w:rPr>
            </w:pPr>
            <w:r w:rsidRPr="00FA4EF5">
              <w:rPr>
                <w:lang w:val="en-GB"/>
              </w:rPr>
              <w:t>Categories</w:t>
            </w:r>
          </w:p>
        </w:tc>
        <w:tc>
          <w:tcPr>
            <w:tcW w:w="3120" w:type="dxa"/>
            <w:gridSpan w:val="2"/>
          </w:tcPr>
          <w:p w14:paraId="276D368B" w14:textId="77777777" w:rsidR="00A34CEF" w:rsidRPr="00FA4EF5" w:rsidRDefault="00A34CEF" w:rsidP="00074B11">
            <w:pPr>
              <w:pStyle w:val="Heading5"/>
              <w:rPr>
                <w:lang w:val="en-GB"/>
              </w:rPr>
            </w:pPr>
            <w:r w:rsidRPr="00FA4EF5">
              <w:rPr>
                <w:lang w:val="en-GB"/>
              </w:rPr>
              <w:t>Readability</w:t>
            </w:r>
          </w:p>
          <w:p w14:paraId="23D237E2" w14:textId="77777777" w:rsidR="00A34CEF" w:rsidRPr="00FA4EF5" w:rsidRDefault="00A34CEF" w:rsidP="00074B11">
            <w:pPr>
              <w:pStyle w:val="Heading5"/>
              <w:rPr>
                <w:lang w:val="en-GB"/>
              </w:rPr>
            </w:pPr>
          </w:p>
        </w:tc>
        <w:tc>
          <w:tcPr>
            <w:tcW w:w="3415" w:type="dxa"/>
            <w:gridSpan w:val="2"/>
          </w:tcPr>
          <w:p w14:paraId="52B69438" w14:textId="77777777" w:rsidR="00A34CEF" w:rsidRPr="00FA4EF5" w:rsidRDefault="00A34CEF" w:rsidP="00074B11">
            <w:pPr>
              <w:pStyle w:val="Heading5"/>
              <w:rPr>
                <w:lang w:val="en-GB"/>
              </w:rPr>
            </w:pPr>
            <w:r>
              <w:rPr>
                <w:lang w:val="en-GB"/>
              </w:rPr>
              <w:t>Additional</w:t>
            </w:r>
            <w:r w:rsidRPr="00FA4EF5">
              <w:rPr>
                <w:lang w:val="en-GB"/>
              </w:rPr>
              <w:t xml:space="preserve"> barriers to use</w:t>
            </w:r>
          </w:p>
        </w:tc>
      </w:tr>
      <w:tr w:rsidR="00A34CEF" w:rsidRPr="0002750D" w14:paraId="79F07CC0" w14:textId="77777777" w:rsidTr="00074B11">
        <w:trPr>
          <w:trHeight w:val="467"/>
        </w:trPr>
        <w:tc>
          <w:tcPr>
            <w:tcW w:w="2105" w:type="dxa"/>
          </w:tcPr>
          <w:p w14:paraId="436C61ED" w14:textId="77777777" w:rsidR="00A34CEF" w:rsidRPr="00FA4EF5" w:rsidRDefault="00A34CEF" w:rsidP="00074B11">
            <w:pPr>
              <w:pStyle w:val="Heading5"/>
              <w:rPr>
                <w:lang w:val="en-GB"/>
              </w:rPr>
            </w:pPr>
            <w:r w:rsidRPr="00FA4EF5">
              <w:rPr>
                <w:b w:val="0"/>
                <w:bCs w:val="0"/>
                <w:lang w:val="en-GB"/>
              </w:rPr>
              <w:t>Usability</w:t>
            </w:r>
            <w:bookmarkStart w:id="0" w:name="_GoBack"/>
            <w:bookmarkEnd w:id="0"/>
            <w:r w:rsidRPr="00FA4EF5">
              <w:rPr>
                <w:b w:val="0"/>
                <w:bCs w:val="0"/>
                <w:lang w:val="en-GB"/>
              </w:rPr>
              <w:t xml:space="preserve"> Issues</w:t>
            </w:r>
          </w:p>
        </w:tc>
        <w:tc>
          <w:tcPr>
            <w:tcW w:w="1585" w:type="dxa"/>
          </w:tcPr>
          <w:p w14:paraId="2FF58F2D" w14:textId="77777777" w:rsidR="00A34CEF" w:rsidRPr="00FA4EF5" w:rsidRDefault="00A34CEF" w:rsidP="00074B11">
            <w:pPr>
              <w:pStyle w:val="Heading5"/>
              <w:rPr>
                <w:b w:val="0"/>
                <w:bCs w:val="0"/>
                <w:lang w:val="en-GB"/>
              </w:rPr>
            </w:pPr>
            <w:r w:rsidRPr="00FA4EF5">
              <w:rPr>
                <w:b w:val="0"/>
                <w:bCs w:val="0"/>
                <w:lang w:val="en-GB"/>
              </w:rPr>
              <w:t>Zoom feature</w:t>
            </w:r>
          </w:p>
          <w:p w14:paraId="7A826F29" w14:textId="77777777" w:rsidR="00A34CEF" w:rsidRPr="00FA4EF5" w:rsidRDefault="00A34CEF" w:rsidP="00074B11">
            <w:pPr>
              <w:pStyle w:val="Heading5"/>
              <w:rPr>
                <w:lang w:val="en-GB"/>
              </w:rPr>
            </w:pPr>
          </w:p>
        </w:tc>
        <w:tc>
          <w:tcPr>
            <w:tcW w:w="1535" w:type="dxa"/>
          </w:tcPr>
          <w:p w14:paraId="78EF7279" w14:textId="77777777" w:rsidR="00A34CEF" w:rsidRPr="00FA4EF5" w:rsidRDefault="00A34CEF" w:rsidP="00074B11">
            <w:pPr>
              <w:pStyle w:val="Heading5"/>
              <w:rPr>
                <w:b w:val="0"/>
                <w:bCs w:val="0"/>
                <w:lang w:val="en-GB"/>
              </w:rPr>
            </w:pPr>
            <w:r w:rsidRPr="00FA4EF5">
              <w:rPr>
                <w:b w:val="0"/>
                <w:bCs w:val="0"/>
                <w:lang w:val="en-GB"/>
              </w:rPr>
              <w:t>Font size</w:t>
            </w:r>
          </w:p>
        </w:tc>
        <w:tc>
          <w:tcPr>
            <w:tcW w:w="1560" w:type="dxa"/>
          </w:tcPr>
          <w:p w14:paraId="15079275" w14:textId="77777777" w:rsidR="00A34CEF" w:rsidRPr="00FA4EF5" w:rsidRDefault="00A34CEF" w:rsidP="00074B11">
            <w:pPr>
              <w:pStyle w:val="Heading5"/>
              <w:rPr>
                <w:lang w:val="en-GB"/>
              </w:rPr>
            </w:pPr>
            <w:r w:rsidRPr="00FA4EF5">
              <w:rPr>
                <w:b w:val="0"/>
                <w:bCs w:val="0"/>
                <w:lang w:val="en-GB"/>
              </w:rPr>
              <w:t>Language issues</w:t>
            </w:r>
          </w:p>
        </w:tc>
        <w:tc>
          <w:tcPr>
            <w:tcW w:w="1855" w:type="dxa"/>
          </w:tcPr>
          <w:p w14:paraId="5E8A47C7" w14:textId="77777777" w:rsidR="00A34CEF" w:rsidRPr="00FA4EF5" w:rsidRDefault="00A34CEF" w:rsidP="00074B11">
            <w:pPr>
              <w:pStyle w:val="Heading5"/>
              <w:rPr>
                <w:lang w:val="en-GB"/>
              </w:rPr>
            </w:pPr>
            <w:r>
              <w:rPr>
                <w:b w:val="0"/>
                <w:bCs w:val="0"/>
                <w:lang w:val="en-GB"/>
              </w:rPr>
              <w:t>I</w:t>
            </w:r>
            <w:r w:rsidRPr="00FA4EF5">
              <w:rPr>
                <w:b w:val="0"/>
                <w:bCs w:val="0"/>
                <w:lang w:val="en-GB"/>
              </w:rPr>
              <w:t xml:space="preserve">nternet </w:t>
            </w:r>
          </w:p>
        </w:tc>
      </w:tr>
      <w:tr w:rsidR="00A34CEF" w:rsidRPr="0002750D" w14:paraId="4D3315C7" w14:textId="77777777" w:rsidTr="00074B11">
        <w:trPr>
          <w:trHeight w:val="1963"/>
        </w:trPr>
        <w:tc>
          <w:tcPr>
            <w:tcW w:w="2105" w:type="dxa"/>
            <w:vMerge w:val="restart"/>
          </w:tcPr>
          <w:p w14:paraId="19EEBB54" w14:textId="77777777" w:rsidR="00A34CEF" w:rsidRPr="0002750D" w:rsidRDefault="00A34CEF" w:rsidP="00074B11">
            <w:pPr>
              <w:pStyle w:val="Heading5"/>
              <w:rPr>
                <w:sz w:val="22"/>
                <w:szCs w:val="22"/>
                <w:lang w:val="en-GB"/>
              </w:rPr>
            </w:pPr>
            <w:r w:rsidRPr="0002750D">
              <w:rPr>
                <w:b w:val="0"/>
                <w:bCs w:val="0"/>
                <w:sz w:val="22"/>
                <w:szCs w:val="22"/>
                <w:lang w:val="en-GB"/>
              </w:rPr>
              <w:t>Comments</w:t>
            </w:r>
          </w:p>
        </w:tc>
        <w:tc>
          <w:tcPr>
            <w:tcW w:w="1585" w:type="dxa"/>
          </w:tcPr>
          <w:p w14:paraId="76953671" w14:textId="77777777" w:rsidR="00A34CEF" w:rsidRPr="00714268" w:rsidRDefault="00A34CEF" w:rsidP="00074B11">
            <w:pPr>
              <w:pStyle w:val="Heading5"/>
              <w:rPr>
                <w:rFonts w:eastAsia="Times New Roman"/>
                <w:b w:val="0"/>
                <w:bCs w:val="0"/>
                <w:sz w:val="18"/>
                <w:szCs w:val="18"/>
                <w:lang w:val="en-GB"/>
              </w:rPr>
            </w:pPr>
            <w:r w:rsidRPr="00714268">
              <w:rPr>
                <w:rFonts w:eastAsia="Times New Roman"/>
                <w:b w:val="0"/>
                <w:bCs w:val="0"/>
                <w:sz w:val="18"/>
                <w:szCs w:val="18"/>
                <w:lang w:val="en-GB"/>
              </w:rPr>
              <w:t>Participants liked being able to zoom in on the health guide section as it made the text easier to read.</w:t>
            </w:r>
          </w:p>
          <w:p w14:paraId="55567E57" w14:textId="77777777" w:rsidR="00A34CEF" w:rsidRPr="00B0624F" w:rsidRDefault="00A34CEF" w:rsidP="00074B11">
            <w:pPr>
              <w:pStyle w:val="Heading5"/>
              <w:rPr>
                <w:rFonts w:eastAsia="Times New Roman"/>
                <w:i/>
                <w:iCs/>
              </w:rPr>
            </w:pPr>
          </w:p>
        </w:tc>
        <w:tc>
          <w:tcPr>
            <w:tcW w:w="1535" w:type="dxa"/>
          </w:tcPr>
          <w:p w14:paraId="7239C205" w14:textId="77777777" w:rsidR="00A34CEF" w:rsidRPr="00714268" w:rsidRDefault="00A34CEF" w:rsidP="00074B11">
            <w:pPr>
              <w:pStyle w:val="Heading5"/>
              <w:rPr>
                <w:rFonts w:eastAsia="Times New Roman"/>
                <w:b w:val="0"/>
                <w:bCs w:val="0"/>
                <w:sz w:val="18"/>
                <w:szCs w:val="18"/>
                <w:lang w:val="en-GB"/>
              </w:rPr>
            </w:pPr>
            <w:r w:rsidRPr="00714268">
              <w:rPr>
                <w:rFonts w:eastAsia="Times New Roman"/>
                <w:b w:val="0"/>
                <w:bCs w:val="0"/>
                <w:sz w:val="18"/>
                <w:szCs w:val="18"/>
                <w:lang w:val="en-GB"/>
              </w:rPr>
              <w:t xml:space="preserve">Some users stated that font </w:t>
            </w:r>
            <w:r w:rsidRPr="00714268">
              <w:rPr>
                <w:rFonts w:eastAsia="Times New Roman"/>
                <w:b w:val="0"/>
                <w:bCs w:val="0"/>
                <w:color w:val="222222"/>
                <w:sz w:val="18"/>
                <w:szCs w:val="18"/>
              </w:rPr>
              <w:t>size should be adaptable</w:t>
            </w:r>
            <w:r>
              <w:rPr>
                <w:rFonts w:eastAsia="Times New Roman"/>
                <w:b w:val="0"/>
                <w:bCs w:val="0"/>
                <w:sz w:val="18"/>
                <w:szCs w:val="18"/>
                <w:lang w:val="en-GB"/>
              </w:rPr>
              <w:t>.</w:t>
            </w:r>
          </w:p>
          <w:p w14:paraId="2CD521AB" w14:textId="77777777" w:rsidR="00A34CEF" w:rsidRPr="00B0624F" w:rsidRDefault="00A34CEF" w:rsidP="00074B11">
            <w:pPr>
              <w:pStyle w:val="Heading5"/>
              <w:rPr>
                <w:rFonts w:eastAsia="Times New Roman"/>
                <w:lang w:val="en-GB"/>
              </w:rPr>
            </w:pPr>
          </w:p>
        </w:tc>
        <w:tc>
          <w:tcPr>
            <w:tcW w:w="1560" w:type="dxa"/>
          </w:tcPr>
          <w:p w14:paraId="07796DAC" w14:textId="77777777" w:rsidR="00A34CEF" w:rsidRPr="00714268" w:rsidRDefault="00A34CEF" w:rsidP="00074B11">
            <w:pPr>
              <w:pStyle w:val="Heading5"/>
              <w:rPr>
                <w:rFonts w:eastAsia="Times New Roman"/>
                <w:sz w:val="18"/>
                <w:szCs w:val="18"/>
              </w:rPr>
            </w:pPr>
            <w:r w:rsidRPr="00714268">
              <w:rPr>
                <w:b w:val="0"/>
                <w:bCs w:val="0"/>
                <w:sz w:val="18"/>
                <w:szCs w:val="18"/>
                <w:lang w:val="en-GB"/>
              </w:rPr>
              <w:t>Participants experienced issues with the language of the app (certain words being untranslated)</w:t>
            </w:r>
          </w:p>
        </w:tc>
        <w:tc>
          <w:tcPr>
            <w:tcW w:w="1855" w:type="dxa"/>
          </w:tcPr>
          <w:p w14:paraId="58711D13" w14:textId="77777777" w:rsidR="00A34CEF" w:rsidRPr="00714268" w:rsidRDefault="00A34CEF" w:rsidP="00074B11">
            <w:pPr>
              <w:pStyle w:val="Heading5"/>
              <w:rPr>
                <w:rFonts w:eastAsia="Times New Roman"/>
                <w:b w:val="0"/>
                <w:bCs w:val="0"/>
                <w:sz w:val="18"/>
                <w:szCs w:val="18"/>
              </w:rPr>
            </w:pPr>
            <w:r w:rsidRPr="00714268">
              <w:rPr>
                <w:rFonts w:eastAsia="Times New Roman"/>
                <w:b w:val="0"/>
                <w:bCs w:val="0"/>
                <w:sz w:val="18"/>
                <w:szCs w:val="18"/>
              </w:rPr>
              <w:t>Lack of internet access was a factor limiting some participants’ use of e.g. the health guide.</w:t>
            </w:r>
          </w:p>
          <w:p w14:paraId="06754795" w14:textId="77777777" w:rsidR="00A34CEF" w:rsidRPr="00B0624F" w:rsidRDefault="00A34CEF" w:rsidP="00074B11">
            <w:pPr>
              <w:pStyle w:val="Heading5"/>
              <w:rPr>
                <w:rFonts w:eastAsia="Times New Roman"/>
                <w:b w:val="0"/>
                <w:bCs w:val="0"/>
              </w:rPr>
            </w:pPr>
          </w:p>
          <w:p w14:paraId="5C47E543" w14:textId="77777777" w:rsidR="00A34CEF" w:rsidRPr="00B0624F" w:rsidRDefault="00A34CEF" w:rsidP="00074B11">
            <w:pPr>
              <w:pStyle w:val="Heading5"/>
              <w:rPr>
                <w:rFonts w:eastAsia="Times New Roman"/>
                <w:b w:val="0"/>
                <w:bCs w:val="0"/>
              </w:rPr>
            </w:pPr>
          </w:p>
        </w:tc>
      </w:tr>
      <w:tr w:rsidR="00A34CEF" w:rsidRPr="0002750D" w14:paraId="3881CED5" w14:textId="77777777" w:rsidTr="00074B11">
        <w:trPr>
          <w:trHeight w:val="1962"/>
        </w:trPr>
        <w:tc>
          <w:tcPr>
            <w:tcW w:w="2105" w:type="dxa"/>
            <w:vMerge/>
          </w:tcPr>
          <w:p w14:paraId="3BD75659" w14:textId="77777777" w:rsidR="00A34CEF" w:rsidRPr="0002750D" w:rsidRDefault="00A34CEF" w:rsidP="00074B11">
            <w:pPr>
              <w:pStyle w:val="Heading5"/>
              <w:rPr>
                <w:b w:val="0"/>
                <w:bCs w:val="0"/>
                <w:sz w:val="22"/>
                <w:szCs w:val="22"/>
                <w:lang w:val="en-GB"/>
              </w:rPr>
            </w:pPr>
          </w:p>
        </w:tc>
        <w:tc>
          <w:tcPr>
            <w:tcW w:w="1585" w:type="dxa"/>
          </w:tcPr>
          <w:p w14:paraId="4F18731E" w14:textId="77777777" w:rsidR="00A34CEF" w:rsidRPr="0002750D" w:rsidRDefault="00A34CEF" w:rsidP="00074B11">
            <w:pPr>
              <w:pStyle w:val="Heading5"/>
              <w:rPr>
                <w:rFonts w:eastAsia="Times New Roman"/>
                <w:sz w:val="22"/>
                <w:szCs w:val="22"/>
                <w:lang w:val="en-GB"/>
              </w:rPr>
            </w:pPr>
            <w:r w:rsidRPr="00B0624F">
              <w:rPr>
                <w:b w:val="0"/>
                <w:bCs w:val="0"/>
                <w:i/>
                <w:iCs/>
                <w:sz w:val="18"/>
                <w:szCs w:val="18"/>
              </w:rPr>
              <w:t>“I understand the text, it is clear - and wow, I can zoom in” (P7</w:t>
            </w:r>
            <w:r w:rsidRPr="0002750D">
              <w:rPr>
                <w:rFonts w:eastAsia="Times New Roman"/>
                <w:i/>
                <w:iCs/>
                <w:sz w:val="22"/>
                <w:szCs w:val="22"/>
              </w:rPr>
              <w:t>)</w:t>
            </w:r>
          </w:p>
          <w:p w14:paraId="7805171E" w14:textId="77777777" w:rsidR="00A34CEF" w:rsidRPr="0002750D" w:rsidRDefault="00A34CEF" w:rsidP="00074B11">
            <w:pPr>
              <w:pStyle w:val="Heading5"/>
              <w:rPr>
                <w:rFonts w:eastAsia="Times New Roman"/>
                <w:b w:val="0"/>
                <w:bCs w:val="0"/>
                <w:sz w:val="22"/>
                <w:szCs w:val="22"/>
                <w:lang w:val="en-GB"/>
              </w:rPr>
            </w:pPr>
          </w:p>
        </w:tc>
        <w:tc>
          <w:tcPr>
            <w:tcW w:w="1535" w:type="dxa"/>
          </w:tcPr>
          <w:p w14:paraId="7654D634" w14:textId="77777777" w:rsidR="00A34CEF" w:rsidRPr="0009741C" w:rsidRDefault="00A34CEF" w:rsidP="00074B11">
            <w:pPr>
              <w:jc w:val="both"/>
              <w:rPr>
                <w:rFonts w:eastAsia="Times New Roman"/>
                <w:b/>
                <w:bCs/>
                <w:i/>
                <w:iCs/>
                <w:sz w:val="22"/>
                <w:szCs w:val="22"/>
              </w:rPr>
            </w:pPr>
            <w:r w:rsidRPr="0009741C">
              <w:rPr>
                <w:rFonts w:eastAsia="Times New Roman"/>
                <w:i/>
                <w:iCs/>
                <w:sz w:val="16"/>
                <w:szCs w:val="16"/>
              </w:rPr>
              <w:t>“The font in the challenge menu is small and difficult to read</w:t>
            </w:r>
            <w:r w:rsidRPr="0009741C">
              <w:rPr>
                <w:rFonts w:eastAsia="Times New Roman"/>
                <w:i/>
                <w:iCs/>
                <w:strike/>
                <w:sz w:val="16"/>
                <w:szCs w:val="16"/>
              </w:rPr>
              <w:t>.</w:t>
            </w:r>
            <w:r w:rsidRPr="0009741C">
              <w:rPr>
                <w:rFonts w:eastAsia="Times New Roman"/>
                <w:i/>
                <w:iCs/>
                <w:sz w:val="16"/>
                <w:szCs w:val="16"/>
              </w:rPr>
              <w:t>” (P10)</w:t>
            </w:r>
          </w:p>
        </w:tc>
        <w:tc>
          <w:tcPr>
            <w:tcW w:w="1560" w:type="dxa"/>
          </w:tcPr>
          <w:p w14:paraId="2FAA6FEB" w14:textId="77777777" w:rsidR="00A34CEF" w:rsidRPr="0002750D" w:rsidRDefault="00A34CEF" w:rsidP="00074B11">
            <w:pPr>
              <w:rPr>
                <w:b/>
                <w:bCs/>
                <w:sz w:val="22"/>
                <w:szCs w:val="22"/>
                <w:lang w:val="en-GB"/>
              </w:rPr>
            </w:pPr>
            <w:r w:rsidRPr="005726F5">
              <w:rPr>
                <w:i/>
                <w:iCs/>
                <w:sz w:val="18"/>
                <w:szCs w:val="18"/>
              </w:rPr>
              <w:t>“I will select any medication name [because they cannot remember their medication name] as it is difficult to read it in English!” (P6).</w:t>
            </w:r>
          </w:p>
        </w:tc>
        <w:tc>
          <w:tcPr>
            <w:tcW w:w="1855" w:type="dxa"/>
          </w:tcPr>
          <w:p w14:paraId="38945AEB" w14:textId="77777777" w:rsidR="00A34CEF" w:rsidRPr="003C4B26" w:rsidRDefault="00A34CEF" w:rsidP="00074B11">
            <w:pPr>
              <w:rPr>
                <w:i/>
                <w:iCs/>
                <w:sz w:val="18"/>
                <w:szCs w:val="18"/>
                <w:highlight w:val="magenta"/>
              </w:rPr>
            </w:pPr>
          </w:p>
          <w:p w14:paraId="2E70CD54" w14:textId="77777777" w:rsidR="00A34CEF" w:rsidRPr="003C4B26" w:rsidRDefault="00A34CEF" w:rsidP="00074B11">
            <w:pPr>
              <w:pStyle w:val="Heading5"/>
              <w:rPr>
                <w:rFonts w:eastAsia="Times New Roman"/>
                <w:b w:val="0"/>
                <w:bCs w:val="0"/>
                <w:sz w:val="22"/>
                <w:szCs w:val="22"/>
              </w:rPr>
            </w:pPr>
            <w:r w:rsidRPr="003C4B26">
              <w:rPr>
                <w:b w:val="0"/>
                <w:bCs w:val="0"/>
                <w:i/>
                <w:iCs/>
                <w:sz w:val="18"/>
                <w:szCs w:val="18"/>
              </w:rPr>
              <w:t>“It needs internet to access. I cannot read it now until I get home.” (P6</w:t>
            </w:r>
            <w:r>
              <w:rPr>
                <w:b w:val="0"/>
                <w:bCs w:val="0"/>
                <w:i/>
                <w:iCs/>
                <w:sz w:val="18"/>
                <w:szCs w:val="18"/>
              </w:rPr>
              <w:t>)</w:t>
            </w:r>
          </w:p>
        </w:tc>
      </w:tr>
    </w:tbl>
    <w:p w14:paraId="66E88782" w14:textId="77777777" w:rsidR="000B1A19" w:rsidRDefault="00D83928"/>
    <w:sectPr w:rsidR="000B1A19" w:rsidSect="00F825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A05B71" w14:textId="77777777" w:rsidR="00D83928" w:rsidRDefault="00D83928" w:rsidP="00A34CEF">
      <w:r>
        <w:separator/>
      </w:r>
    </w:p>
  </w:endnote>
  <w:endnote w:type="continuationSeparator" w:id="0">
    <w:p w14:paraId="7DF28C94" w14:textId="77777777" w:rsidR="00D83928" w:rsidRDefault="00D83928" w:rsidP="00A34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AAA7A3" w14:textId="77777777" w:rsidR="00D83928" w:rsidRDefault="00D83928" w:rsidP="00A34CEF">
      <w:r>
        <w:separator/>
      </w:r>
    </w:p>
  </w:footnote>
  <w:footnote w:type="continuationSeparator" w:id="0">
    <w:p w14:paraId="00E0572E" w14:textId="77777777" w:rsidR="00D83928" w:rsidRDefault="00D83928" w:rsidP="00A34CEF">
      <w:r>
        <w:continuationSeparator/>
      </w:r>
    </w:p>
  </w:footnote>
  <w:footnote w:id="1">
    <w:p w14:paraId="103CC5DC" w14:textId="77777777" w:rsidR="00A34CEF" w:rsidRPr="006116BC" w:rsidRDefault="00A34CEF" w:rsidP="00A34CEF">
      <w:pPr>
        <w:pStyle w:val="FootnoteText"/>
        <w:rPr>
          <w:sz w:val="20"/>
          <w:szCs w:val="20"/>
          <w:lang w:val="en-GB"/>
        </w:rPr>
      </w:pPr>
      <w:r>
        <w:rPr>
          <w:rStyle w:val="FootnoteReference"/>
        </w:rPr>
        <w:footnoteRef/>
      </w:r>
      <w:r>
        <w:t xml:space="preserve"> </w:t>
      </w:r>
      <w:r w:rsidRPr="006116BC">
        <w:rPr>
          <w:sz w:val="20"/>
          <w:szCs w:val="20"/>
          <w:lang w:val="en-GB"/>
        </w:rPr>
        <w:t>This issue only arose in the Arabic-language trial version, and was not present in the commercially available English-language version.</w:t>
      </w:r>
    </w:p>
    <w:p w14:paraId="067F4026" w14:textId="77777777" w:rsidR="00A34CEF" w:rsidRPr="001C16CE" w:rsidRDefault="00A34CEF" w:rsidP="00A34CEF">
      <w:pPr>
        <w:pStyle w:val="FootnoteText"/>
        <w:rPr>
          <w:lang w:val="en-GB"/>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7"/>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CEF"/>
    <w:rsid w:val="00000E9E"/>
    <w:rsid w:val="00005F1F"/>
    <w:rsid w:val="000075EE"/>
    <w:rsid w:val="00013431"/>
    <w:rsid w:val="00013D86"/>
    <w:rsid w:val="00017E04"/>
    <w:rsid w:val="000237C8"/>
    <w:rsid w:val="000270B0"/>
    <w:rsid w:val="00033022"/>
    <w:rsid w:val="00036F02"/>
    <w:rsid w:val="00045E88"/>
    <w:rsid w:val="00046A67"/>
    <w:rsid w:val="00046D7E"/>
    <w:rsid w:val="00053FA8"/>
    <w:rsid w:val="00071A33"/>
    <w:rsid w:val="000763B4"/>
    <w:rsid w:val="00090626"/>
    <w:rsid w:val="00093307"/>
    <w:rsid w:val="000A0212"/>
    <w:rsid w:val="000A04CD"/>
    <w:rsid w:val="000A5049"/>
    <w:rsid w:val="000B3F6E"/>
    <w:rsid w:val="000C1CDC"/>
    <w:rsid w:val="000C6C6F"/>
    <w:rsid w:val="000E663D"/>
    <w:rsid w:val="000F2E6E"/>
    <w:rsid w:val="00101D7D"/>
    <w:rsid w:val="001106D4"/>
    <w:rsid w:val="00110C8D"/>
    <w:rsid w:val="00120A59"/>
    <w:rsid w:val="00123D5B"/>
    <w:rsid w:val="001331E7"/>
    <w:rsid w:val="00133450"/>
    <w:rsid w:val="00134350"/>
    <w:rsid w:val="001469C0"/>
    <w:rsid w:val="00151FE1"/>
    <w:rsid w:val="00164FED"/>
    <w:rsid w:val="00176D57"/>
    <w:rsid w:val="0018099E"/>
    <w:rsid w:val="00181229"/>
    <w:rsid w:val="00184F00"/>
    <w:rsid w:val="00194B14"/>
    <w:rsid w:val="00195B11"/>
    <w:rsid w:val="00196A38"/>
    <w:rsid w:val="001A4BFF"/>
    <w:rsid w:val="001B61E3"/>
    <w:rsid w:val="001B6207"/>
    <w:rsid w:val="001C3778"/>
    <w:rsid w:val="001C5FA7"/>
    <w:rsid w:val="001C6955"/>
    <w:rsid w:val="001D14C6"/>
    <w:rsid w:val="001D7515"/>
    <w:rsid w:val="001E281B"/>
    <w:rsid w:val="001F7116"/>
    <w:rsid w:val="00202ECC"/>
    <w:rsid w:val="00206063"/>
    <w:rsid w:val="00214357"/>
    <w:rsid w:val="00220B14"/>
    <w:rsid w:val="002249FC"/>
    <w:rsid w:val="00231326"/>
    <w:rsid w:val="002367BB"/>
    <w:rsid w:val="00246D02"/>
    <w:rsid w:val="0025589D"/>
    <w:rsid w:val="002560EE"/>
    <w:rsid w:val="002568C9"/>
    <w:rsid w:val="0026109D"/>
    <w:rsid w:val="00264F20"/>
    <w:rsid w:val="002662C9"/>
    <w:rsid w:val="0027628A"/>
    <w:rsid w:val="0027690B"/>
    <w:rsid w:val="002826E6"/>
    <w:rsid w:val="00293755"/>
    <w:rsid w:val="002A62B7"/>
    <w:rsid w:val="002B00A8"/>
    <w:rsid w:val="002B0246"/>
    <w:rsid w:val="002B1244"/>
    <w:rsid w:val="002B55CF"/>
    <w:rsid w:val="002C6309"/>
    <w:rsid w:val="002D2E6A"/>
    <w:rsid w:val="002D529A"/>
    <w:rsid w:val="002E2661"/>
    <w:rsid w:val="002E7DCE"/>
    <w:rsid w:val="00301622"/>
    <w:rsid w:val="0031055B"/>
    <w:rsid w:val="00317F62"/>
    <w:rsid w:val="003278F5"/>
    <w:rsid w:val="00351473"/>
    <w:rsid w:val="003533DB"/>
    <w:rsid w:val="00356A74"/>
    <w:rsid w:val="00365D86"/>
    <w:rsid w:val="0037110C"/>
    <w:rsid w:val="003766FD"/>
    <w:rsid w:val="00384D7C"/>
    <w:rsid w:val="00390793"/>
    <w:rsid w:val="00393B55"/>
    <w:rsid w:val="003968D2"/>
    <w:rsid w:val="003A50B2"/>
    <w:rsid w:val="003B6649"/>
    <w:rsid w:val="003C427B"/>
    <w:rsid w:val="003D2248"/>
    <w:rsid w:val="003D7F90"/>
    <w:rsid w:val="003E0840"/>
    <w:rsid w:val="003E55AF"/>
    <w:rsid w:val="003F05B3"/>
    <w:rsid w:val="003F1D14"/>
    <w:rsid w:val="003F269A"/>
    <w:rsid w:val="004107C9"/>
    <w:rsid w:val="004131C0"/>
    <w:rsid w:val="00415483"/>
    <w:rsid w:val="00417C2D"/>
    <w:rsid w:val="00422EAC"/>
    <w:rsid w:val="00425547"/>
    <w:rsid w:val="004278B4"/>
    <w:rsid w:val="00431F83"/>
    <w:rsid w:val="004325DB"/>
    <w:rsid w:val="00435A35"/>
    <w:rsid w:val="00435B73"/>
    <w:rsid w:val="00440213"/>
    <w:rsid w:val="00440DA2"/>
    <w:rsid w:val="00453A7F"/>
    <w:rsid w:val="00454F96"/>
    <w:rsid w:val="00456529"/>
    <w:rsid w:val="00471CDA"/>
    <w:rsid w:val="00474578"/>
    <w:rsid w:val="004778E6"/>
    <w:rsid w:val="00485A6E"/>
    <w:rsid w:val="004860F6"/>
    <w:rsid w:val="00490018"/>
    <w:rsid w:val="00492C66"/>
    <w:rsid w:val="00494F66"/>
    <w:rsid w:val="004A6371"/>
    <w:rsid w:val="004B1D77"/>
    <w:rsid w:val="004D5A5A"/>
    <w:rsid w:val="0050703D"/>
    <w:rsid w:val="005074DC"/>
    <w:rsid w:val="00514169"/>
    <w:rsid w:val="00517F1B"/>
    <w:rsid w:val="00536B98"/>
    <w:rsid w:val="00553192"/>
    <w:rsid w:val="005533DA"/>
    <w:rsid w:val="00566ACF"/>
    <w:rsid w:val="005721F2"/>
    <w:rsid w:val="00577D10"/>
    <w:rsid w:val="00582245"/>
    <w:rsid w:val="00591497"/>
    <w:rsid w:val="00593110"/>
    <w:rsid w:val="005B4880"/>
    <w:rsid w:val="005B4B5E"/>
    <w:rsid w:val="005C16A8"/>
    <w:rsid w:val="005C2035"/>
    <w:rsid w:val="005E214D"/>
    <w:rsid w:val="005E532C"/>
    <w:rsid w:val="005E5363"/>
    <w:rsid w:val="005F0036"/>
    <w:rsid w:val="005F7420"/>
    <w:rsid w:val="00600C72"/>
    <w:rsid w:val="006014B9"/>
    <w:rsid w:val="00623095"/>
    <w:rsid w:val="006302C4"/>
    <w:rsid w:val="00632535"/>
    <w:rsid w:val="00634142"/>
    <w:rsid w:val="006607A0"/>
    <w:rsid w:val="00661F35"/>
    <w:rsid w:val="00663F0A"/>
    <w:rsid w:val="00680E88"/>
    <w:rsid w:val="00681252"/>
    <w:rsid w:val="006A529B"/>
    <w:rsid w:val="006B4CB4"/>
    <w:rsid w:val="006C61C6"/>
    <w:rsid w:val="006D3232"/>
    <w:rsid w:val="006D5D6A"/>
    <w:rsid w:val="006E3B79"/>
    <w:rsid w:val="006E6710"/>
    <w:rsid w:val="006E710B"/>
    <w:rsid w:val="006F008D"/>
    <w:rsid w:val="006F10F4"/>
    <w:rsid w:val="006F6204"/>
    <w:rsid w:val="00700B73"/>
    <w:rsid w:val="00705727"/>
    <w:rsid w:val="00705816"/>
    <w:rsid w:val="00713CF1"/>
    <w:rsid w:val="00717F92"/>
    <w:rsid w:val="00726E13"/>
    <w:rsid w:val="0074028F"/>
    <w:rsid w:val="00743156"/>
    <w:rsid w:val="0074397B"/>
    <w:rsid w:val="00756AED"/>
    <w:rsid w:val="0075775C"/>
    <w:rsid w:val="00764F84"/>
    <w:rsid w:val="0077439D"/>
    <w:rsid w:val="00780EF1"/>
    <w:rsid w:val="00781B48"/>
    <w:rsid w:val="007831E8"/>
    <w:rsid w:val="00792CD8"/>
    <w:rsid w:val="007A7C60"/>
    <w:rsid w:val="007A7F41"/>
    <w:rsid w:val="007B48F8"/>
    <w:rsid w:val="007B7A2E"/>
    <w:rsid w:val="007C24B3"/>
    <w:rsid w:val="007D5EFB"/>
    <w:rsid w:val="007D7ECC"/>
    <w:rsid w:val="007E3395"/>
    <w:rsid w:val="007E560B"/>
    <w:rsid w:val="007F637A"/>
    <w:rsid w:val="00803623"/>
    <w:rsid w:val="00803FCC"/>
    <w:rsid w:val="00823908"/>
    <w:rsid w:val="00827BAE"/>
    <w:rsid w:val="00830ABF"/>
    <w:rsid w:val="00844869"/>
    <w:rsid w:val="00867C8E"/>
    <w:rsid w:val="008853A0"/>
    <w:rsid w:val="008858AD"/>
    <w:rsid w:val="0089116D"/>
    <w:rsid w:val="0089596A"/>
    <w:rsid w:val="008A2B2C"/>
    <w:rsid w:val="008D5489"/>
    <w:rsid w:val="008E1451"/>
    <w:rsid w:val="008E5991"/>
    <w:rsid w:val="008F10CE"/>
    <w:rsid w:val="0090088D"/>
    <w:rsid w:val="00900BE8"/>
    <w:rsid w:val="00910CC4"/>
    <w:rsid w:val="00913EB7"/>
    <w:rsid w:val="00913F66"/>
    <w:rsid w:val="009344EC"/>
    <w:rsid w:val="00935FF2"/>
    <w:rsid w:val="00942065"/>
    <w:rsid w:val="00947639"/>
    <w:rsid w:val="00957875"/>
    <w:rsid w:val="009A23AB"/>
    <w:rsid w:val="009B6A81"/>
    <w:rsid w:val="009B7002"/>
    <w:rsid w:val="009D36C4"/>
    <w:rsid w:val="009E1082"/>
    <w:rsid w:val="009E2B81"/>
    <w:rsid w:val="009F38A4"/>
    <w:rsid w:val="00A13B0B"/>
    <w:rsid w:val="00A27056"/>
    <w:rsid w:val="00A34CEF"/>
    <w:rsid w:val="00A37BB4"/>
    <w:rsid w:val="00A4373B"/>
    <w:rsid w:val="00A53D97"/>
    <w:rsid w:val="00A56B5B"/>
    <w:rsid w:val="00A62E81"/>
    <w:rsid w:val="00A735C1"/>
    <w:rsid w:val="00A823FC"/>
    <w:rsid w:val="00A86F6D"/>
    <w:rsid w:val="00A909B2"/>
    <w:rsid w:val="00A9134B"/>
    <w:rsid w:val="00AA2ED5"/>
    <w:rsid w:val="00AA3021"/>
    <w:rsid w:val="00AA326C"/>
    <w:rsid w:val="00AC09DD"/>
    <w:rsid w:val="00AC5C3A"/>
    <w:rsid w:val="00AD5681"/>
    <w:rsid w:val="00AE2FEC"/>
    <w:rsid w:val="00AF0D52"/>
    <w:rsid w:val="00AF627C"/>
    <w:rsid w:val="00B0276C"/>
    <w:rsid w:val="00B1688A"/>
    <w:rsid w:val="00B30FDC"/>
    <w:rsid w:val="00B34FBD"/>
    <w:rsid w:val="00B37492"/>
    <w:rsid w:val="00B37DF0"/>
    <w:rsid w:val="00B46435"/>
    <w:rsid w:val="00B50D38"/>
    <w:rsid w:val="00B53F8B"/>
    <w:rsid w:val="00B54687"/>
    <w:rsid w:val="00B55F4E"/>
    <w:rsid w:val="00B5610F"/>
    <w:rsid w:val="00B775DB"/>
    <w:rsid w:val="00B8283C"/>
    <w:rsid w:val="00BA275E"/>
    <w:rsid w:val="00BA382F"/>
    <w:rsid w:val="00BA4750"/>
    <w:rsid w:val="00BA521B"/>
    <w:rsid w:val="00BB5CA1"/>
    <w:rsid w:val="00BC2C68"/>
    <w:rsid w:val="00BC5F39"/>
    <w:rsid w:val="00BC7B49"/>
    <w:rsid w:val="00BD4AE4"/>
    <w:rsid w:val="00BD5515"/>
    <w:rsid w:val="00BD671E"/>
    <w:rsid w:val="00BE3BD4"/>
    <w:rsid w:val="00C06A47"/>
    <w:rsid w:val="00C158F4"/>
    <w:rsid w:val="00C162BB"/>
    <w:rsid w:val="00C27886"/>
    <w:rsid w:val="00C51B7D"/>
    <w:rsid w:val="00C51E9E"/>
    <w:rsid w:val="00C575B8"/>
    <w:rsid w:val="00C60470"/>
    <w:rsid w:val="00C624F9"/>
    <w:rsid w:val="00C818C1"/>
    <w:rsid w:val="00C82A5E"/>
    <w:rsid w:val="00C90E4B"/>
    <w:rsid w:val="00C93759"/>
    <w:rsid w:val="00C9437E"/>
    <w:rsid w:val="00CA7083"/>
    <w:rsid w:val="00CB6E1B"/>
    <w:rsid w:val="00CC405A"/>
    <w:rsid w:val="00CD05A3"/>
    <w:rsid w:val="00CE2A58"/>
    <w:rsid w:val="00CE2B50"/>
    <w:rsid w:val="00CF10AF"/>
    <w:rsid w:val="00D02BEF"/>
    <w:rsid w:val="00D05066"/>
    <w:rsid w:val="00D068E9"/>
    <w:rsid w:val="00D11A35"/>
    <w:rsid w:val="00D144F6"/>
    <w:rsid w:val="00D17B88"/>
    <w:rsid w:val="00D21F14"/>
    <w:rsid w:val="00D230D7"/>
    <w:rsid w:val="00D240AB"/>
    <w:rsid w:val="00D25EB7"/>
    <w:rsid w:val="00D31EE6"/>
    <w:rsid w:val="00D362E3"/>
    <w:rsid w:val="00D42E0B"/>
    <w:rsid w:val="00D469FB"/>
    <w:rsid w:val="00D50362"/>
    <w:rsid w:val="00D625A8"/>
    <w:rsid w:val="00D65DEB"/>
    <w:rsid w:val="00D703D8"/>
    <w:rsid w:val="00D7348D"/>
    <w:rsid w:val="00D8355C"/>
    <w:rsid w:val="00D83928"/>
    <w:rsid w:val="00D92587"/>
    <w:rsid w:val="00D9267F"/>
    <w:rsid w:val="00D9492F"/>
    <w:rsid w:val="00D96380"/>
    <w:rsid w:val="00DA3B3B"/>
    <w:rsid w:val="00DC2EF0"/>
    <w:rsid w:val="00DC5BF5"/>
    <w:rsid w:val="00DF4006"/>
    <w:rsid w:val="00DF42C6"/>
    <w:rsid w:val="00E0099F"/>
    <w:rsid w:val="00E11315"/>
    <w:rsid w:val="00E14777"/>
    <w:rsid w:val="00E21DED"/>
    <w:rsid w:val="00E2530D"/>
    <w:rsid w:val="00E3275B"/>
    <w:rsid w:val="00E35ECD"/>
    <w:rsid w:val="00E44737"/>
    <w:rsid w:val="00E4707A"/>
    <w:rsid w:val="00E5198E"/>
    <w:rsid w:val="00E64B32"/>
    <w:rsid w:val="00E7077A"/>
    <w:rsid w:val="00E77FBF"/>
    <w:rsid w:val="00E818B5"/>
    <w:rsid w:val="00E879A6"/>
    <w:rsid w:val="00E968A2"/>
    <w:rsid w:val="00EA2D9E"/>
    <w:rsid w:val="00EA50B6"/>
    <w:rsid w:val="00EB02E4"/>
    <w:rsid w:val="00EB12AF"/>
    <w:rsid w:val="00EB2B6D"/>
    <w:rsid w:val="00EB35B6"/>
    <w:rsid w:val="00EB7147"/>
    <w:rsid w:val="00EB7B30"/>
    <w:rsid w:val="00EC2047"/>
    <w:rsid w:val="00EC3400"/>
    <w:rsid w:val="00EC3CF3"/>
    <w:rsid w:val="00EC5EE4"/>
    <w:rsid w:val="00ED7B8C"/>
    <w:rsid w:val="00EE2967"/>
    <w:rsid w:val="00EE2B30"/>
    <w:rsid w:val="00EE78E3"/>
    <w:rsid w:val="00EF3F27"/>
    <w:rsid w:val="00F019A9"/>
    <w:rsid w:val="00F03361"/>
    <w:rsid w:val="00F03E37"/>
    <w:rsid w:val="00F04DE1"/>
    <w:rsid w:val="00F17122"/>
    <w:rsid w:val="00F23355"/>
    <w:rsid w:val="00F23AEB"/>
    <w:rsid w:val="00F3477F"/>
    <w:rsid w:val="00F34F58"/>
    <w:rsid w:val="00F35C04"/>
    <w:rsid w:val="00F440EA"/>
    <w:rsid w:val="00F52D46"/>
    <w:rsid w:val="00F53620"/>
    <w:rsid w:val="00F54409"/>
    <w:rsid w:val="00F56C30"/>
    <w:rsid w:val="00F81B61"/>
    <w:rsid w:val="00F8259F"/>
    <w:rsid w:val="00F92BB6"/>
    <w:rsid w:val="00F92EC4"/>
    <w:rsid w:val="00F94CDE"/>
    <w:rsid w:val="00F976C5"/>
    <w:rsid w:val="00FB49A8"/>
    <w:rsid w:val="00FC3AF4"/>
    <w:rsid w:val="00FC7304"/>
    <w:rsid w:val="00FD0F43"/>
    <w:rsid w:val="00FD1770"/>
    <w:rsid w:val="00FE75B6"/>
    <w:rsid w:val="00FF2E21"/>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2BE22F9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34CEF"/>
    <w:rPr>
      <w:rFonts w:ascii="Times New Roman" w:hAnsi="Times New Roman" w:cs="Times New Roman"/>
    </w:rPr>
  </w:style>
  <w:style w:type="paragraph" w:styleId="Heading5">
    <w:name w:val="heading 5"/>
    <w:basedOn w:val="Normal"/>
    <w:link w:val="Heading5Char"/>
    <w:uiPriority w:val="9"/>
    <w:qFormat/>
    <w:rsid w:val="00A34CEF"/>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A34CEF"/>
    <w:rPr>
      <w:rFonts w:ascii="Times New Roman" w:hAnsi="Times New Roman" w:cs="Times New Roman"/>
      <w:b/>
      <w:bCs/>
      <w:sz w:val="20"/>
      <w:szCs w:val="20"/>
    </w:rPr>
  </w:style>
  <w:style w:type="table" w:styleId="TableGrid">
    <w:name w:val="Table Grid"/>
    <w:basedOn w:val="TableNormal"/>
    <w:uiPriority w:val="39"/>
    <w:rsid w:val="00A34C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A34CEF"/>
  </w:style>
  <w:style w:type="character" w:customStyle="1" w:styleId="FootnoteTextChar">
    <w:name w:val="Footnote Text Char"/>
    <w:basedOn w:val="DefaultParagraphFont"/>
    <w:link w:val="FootnoteText"/>
    <w:uiPriority w:val="99"/>
    <w:rsid w:val="00A34CEF"/>
    <w:rPr>
      <w:rFonts w:ascii="Times New Roman" w:hAnsi="Times New Roman" w:cs="Times New Roman"/>
    </w:rPr>
  </w:style>
  <w:style w:type="character" w:styleId="FootnoteReference">
    <w:name w:val="footnote reference"/>
    <w:basedOn w:val="DefaultParagraphFont"/>
    <w:uiPriority w:val="99"/>
    <w:unhideWhenUsed/>
    <w:rsid w:val="00A34CEF"/>
    <w:rPr>
      <w:vertAlign w:val="superscript"/>
    </w:rPr>
  </w:style>
  <w:style w:type="paragraph" w:styleId="Caption">
    <w:name w:val="caption"/>
    <w:basedOn w:val="Normal"/>
    <w:next w:val="Normal"/>
    <w:uiPriority w:val="35"/>
    <w:unhideWhenUsed/>
    <w:qFormat/>
    <w:rsid w:val="00A34CEF"/>
    <w:pPr>
      <w:spacing w:after="200" w:line="480" w:lineRule="auto"/>
    </w:pPr>
    <w:rPr>
      <w:rFonts w:asciiTheme="minorHAnsi" w:eastAsiaTheme="minorEastAsia" w:hAnsiTheme="minorHAnsi" w:cstheme="minorBidi"/>
      <w:b/>
      <w:bCs/>
      <w:sz w:val="22"/>
      <w:szCs w:val="18"/>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0</Words>
  <Characters>2649</Characters>
  <Application>Microsoft Macintosh Word</Application>
  <DocSecurity>0</DocSecurity>
  <Lines>80</Lines>
  <Paragraphs>18</Paragraphs>
  <ScaleCrop>false</ScaleCrop>
  <LinksUpToDate>false</LinksUpToDate>
  <CharactersWithSpaces>3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rkiah@gmail.com</dc:creator>
  <cp:keywords/>
  <dc:description/>
  <cp:lastModifiedBy>tourkiah@gmail.com</cp:lastModifiedBy>
  <cp:revision>2</cp:revision>
  <dcterms:created xsi:type="dcterms:W3CDTF">2020-12-02T17:21:00Z</dcterms:created>
  <dcterms:modified xsi:type="dcterms:W3CDTF">2020-12-02T18:17:00Z</dcterms:modified>
</cp:coreProperties>
</file>